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FB195" w14:textId="77777777" w:rsidR="00EB7411" w:rsidRPr="00D0696F" w:rsidRDefault="00EB7411" w:rsidP="00EB7411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2"/>
          <w:szCs w:val="22"/>
        </w:rPr>
      </w:pPr>
      <w:r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>Supp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l</w:t>
      </w:r>
      <w:r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ementary Material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Table </w:t>
      </w:r>
      <w:r w:rsidR="00FB5375">
        <w:rPr>
          <w:rFonts w:ascii="Arial" w:hAnsi="Arial" w:cs="Arial"/>
          <w:b/>
          <w:i w:val="0"/>
          <w:color w:val="000000" w:themeColor="text1"/>
          <w:sz w:val="22"/>
          <w:szCs w:val="22"/>
        </w:rPr>
        <w:t>2</w:t>
      </w:r>
      <w:r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Cortical Thickness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C</w:t>
      </w:r>
      <w:r w:rsidRPr="00D0696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orrelations </w:t>
      </w:r>
    </w:p>
    <w:p w14:paraId="72FC8F32" w14:textId="77777777" w:rsidR="00EB7411" w:rsidRPr="00D0696F" w:rsidRDefault="00EB7411" w:rsidP="00EB741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-Accent1"/>
        <w:tblW w:w="5291" w:type="pct"/>
        <w:shd w:val="clear" w:color="auto" w:fill="FFFFFF" w:themeFill="background1"/>
        <w:tblLook w:val="0660" w:firstRow="1" w:lastRow="1" w:firstColumn="0" w:lastColumn="0" w:noHBand="1" w:noVBand="1"/>
      </w:tblPr>
      <w:tblGrid>
        <w:gridCol w:w="1844"/>
        <w:gridCol w:w="1957"/>
        <w:gridCol w:w="3169"/>
        <w:gridCol w:w="2852"/>
      </w:tblGrid>
      <w:tr w:rsidR="00EB7411" w:rsidRPr="00D0696F" w14:paraId="5D1F342B" w14:textId="77777777" w:rsidTr="002262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tcW w:w="939" w:type="pct"/>
            <w:shd w:val="clear" w:color="auto" w:fill="FFFFFF" w:themeFill="background1"/>
            <w:noWrap/>
          </w:tcPr>
          <w:p w14:paraId="5E0E6AD9" w14:textId="77777777" w:rsidR="00EB7411" w:rsidRPr="00D0696F" w:rsidRDefault="00EB7411" w:rsidP="002262F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FFFFFF" w:themeFill="background1"/>
          </w:tcPr>
          <w:p w14:paraId="6A25E012" w14:textId="77777777" w:rsidR="00EB7411" w:rsidRPr="00D0696F" w:rsidRDefault="00EB7411" w:rsidP="002262F8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AF Scores</w:t>
            </w:r>
          </w:p>
        </w:tc>
        <w:tc>
          <w:tcPr>
            <w:tcW w:w="1613" w:type="pct"/>
            <w:shd w:val="clear" w:color="auto" w:fill="FFFFFF" w:themeFill="background1"/>
          </w:tcPr>
          <w:p w14:paraId="4A11F931" w14:textId="77777777" w:rsidR="00EB7411" w:rsidRPr="00D0696F" w:rsidRDefault="00EB7411" w:rsidP="002262F8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BAC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Composite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452" w:type="pct"/>
            <w:shd w:val="clear" w:color="auto" w:fill="FFFFFF" w:themeFill="background1"/>
          </w:tcPr>
          <w:p w14:paraId="2E91A0CC" w14:textId="77777777" w:rsidR="00EB7411" w:rsidRDefault="00EB7411" w:rsidP="002262F8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CAARMS Scores</w:t>
            </w:r>
          </w:p>
          <w:p w14:paraId="23D27D57" w14:textId="77777777" w:rsidR="00EB7411" w:rsidRPr="00D0696F" w:rsidRDefault="00EB7411" w:rsidP="002262F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7411" w:rsidRPr="00D0696F" w14:paraId="5588C4DB" w14:textId="77777777" w:rsidTr="002262F8">
        <w:trPr>
          <w:trHeight w:val="504"/>
        </w:trPr>
        <w:tc>
          <w:tcPr>
            <w:tcW w:w="939" w:type="pct"/>
            <w:shd w:val="clear" w:color="auto" w:fill="FFFFFF" w:themeFill="background1"/>
            <w:noWrap/>
          </w:tcPr>
          <w:p w14:paraId="11212CFE" w14:textId="77777777" w:rsidR="00EB7411" w:rsidRPr="00D0696F" w:rsidRDefault="00EB7411" w:rsidP="002262F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Whole Brain</w:t>
            </w:r>
          </w:p>
        </w:tc>
        <w:tc>
          <w:tcPr>
            <w:tcW w:w="996" w:type="pct"/>
            <w:shd w:val="clear" w:color="auto" w:fill="FFFFFF" w:themeFill="background1"/>
          </w:tcPr>
          <w:p w14:paraId="40C7B7CF" w14:textId="4541DBCF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D265E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613" w:type="pct"/>
            <w:shd w:val="clear" w:color="auto" w:fill="FFFFFF" w:themeFill="background1"/>
          </w:tcPr>
          <w:p w14:paraId="48E34821" w14:textId="0A9A8100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A8283E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52" w:type="pct"/>
            <w:shd w:val="clear" w:color="auto" w:fill="FFFFFF" w:themeFill="background1"/>
          </w:tcPr>
          <w:p w14:paraId="52530236" w14:textId="735EFB0F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B7BD0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EB7411" w:rsidRPr="00D0696F" w14:paraId="08BD35C2" w14:textId="77777777" w:rsidTr="002262F8">
        <w:trPr>
          <w:trHeight w:val="504"/>
        </w:trPr>
        <w:tc>
          <w:tcPr>
            <w:tcW w:w="939" w:type="pct"/>
            <w:shd w:val="clear" w:color="auto" w:fill="FFFFFF" w:themeFill="background1"/>
            <w:noWrap/>
          </w:tcPr>
          <w:p w14:paraId="7AF4ED55" w14:textId="77777777" w:rsidR="00EB7411" w:rsidRPr="00D0696F" w:rsidRDefault="00EB7411" w:rsidP="002262F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Frontal Lobe</w:t>
            </w:r>
          </w:p>
        </w:tc>
        <w:tc>
          <w:tcPr>
            <w:tcW w:w="996" w:type="pct"/>
            <w:shd w:val="clear" w:color="auto" w:fill="FFFFFF" w:themeFill="background1"/>
          </w:tcPr>
          <w:p w14:paraId="2141C5AD" w14:textId="1DD27519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31364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13" w:type="pct"/>
            <w:shd w:val="clear" w:color="auto" w:fill="FFFFFF" w:themeFill="background1"/>
          </w:tcPr>
          <w:p w14:paraId="7349319F" w14:textId="2DE3034B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6922F4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52" w:type="pct"/>
            <w:shd w:val="clear" w:color="auto" w:fill="FFFFFF" w:themeFill="background1"/>
          </w:tcPr>
          <w:p w14:paraId="5A018E4E" w14:textId="634A3830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B7BD0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</w:tc>
      </w:tr>
      <w:tr w:rsidR="00EB7411" w:rsidRPr="00D0696F" w14:paraId="16B50FB9" w14:textId="77777777" w:rsidTr="002262F8">
        <w:trPr>
          <w:trHeight w:val="504"/>
        </w:trPr>
        <w:tc>
          <w:tcPr>
            <w:tcW w:w="939" w:type="pct"/>
            <w:shd w:val="clear" w:color="auto" w:fill="FFFFFF" w:themeFill="background1"/>
            <w:noWrap/>
          </w:tcPr>
          <w:p w14:paraId="5DC40AC6" w14:textId="77777777" w:rsidR="00EB7411" w:rsidRPr="00D0696F" w:rsidRDefault="00EB7411" w:rsidP="002262F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Parietal Lobe</w:t>
            </w:r>
          </w:p>
        </w:tc>
        <w:tc>
          <w:tcPr>
            <w:tcW w:w="996" w:type="pct"/>
            <w:shd w:val="clear" w:color="auto" w:fill="FFFFFF" w:themeFill="background1"/>
          </w:tcPr>
          <w:p w14:paraId="44DE29B8" w14:textId="315A800D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31364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613" w:type="pct"/>
            <w:shd w:val="clear" w:color="auto" w:fill="FFFFFF" w:themeFill="background1"/>
          </w:tcPr>
          <w:p w14:paraId="19F33EE1" w14:textId="77EF3ACD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6922F4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452" w:type="pct"/>
            <w:shd w:val="clear" w:color="auto" w:fill="FFFFFF" w:themeFill="background1"/>
          </w:tcPr>
          <w:p w14:paraId="23BFF8B5" w14:textId="047DF1EE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B7BD0"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</w:p>
        </w:tc>
      </w:tr>
      <w:tr w:rsidR="00EB7411" w:rsidRPr="00D0696F" w14:paraId="573C5610" w14:textId="77777777" w:rsidTr="002262F8">
        <w:trPr>
          <w:trHeight w:val="504"/>
        </w:trPr>
        <w:tc>
          <w:tcPr>
            <w:tcW w:w="939" w:type="pct"/>
            <w:shd w:val="clear" w:color="auto" w:fill="FFFFFF" w:themeFill="background1"/>
            <w:noWrap/>
          </w:tcPr>
          <w:p w14:paraId="3B28E920" w14:textId="77777777" w:rsidR="00EB7411" w:rsidRPr="00D0696F" w:rsidRDefault="00EB7411" w:rsidP="002262F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emporal Lobe</w:t>
            </w:r>
          </w:p>
        </w:tc>
        <w:tc>
          <w:tcPr>
            <w:tcW w:w="996" w:type="pct"/>
            <w:shd w:val="clear" w:color="auto" w:fill="FFFFFF" w:themeFill="background1"/>
          </w:tcPr>
          <w:p w14:paraId="2B843DF4" w14:textId="77DEC7B2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31364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613" w:type="pct"/>
            <w:shd w:val="clear" w:color="auto" w:fill="FFFFFF" w:themeFill="background1"/>
          </w:tcPr>
          <w:p w14:paraId="0B497E81" w14:textId="6BA45504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6922F4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52" w:type="pct"/>
            <w:shd w:val="clear" w:color="auto" w:fill="FFFFFF" w:themeFill="background1"/>
          </w:tcPr>
          <w:p w14:paraId="1D86CB92" w14:textId="1A5E5B1D" w:rsidR="00EB7411" w:rsidRPr="00D0696F" w:rsidRDefault="00EB7411" w:rsidP="002262F8">
            <w:pPr>
              <w:pStyle w:val="DecimalAligned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</w:t>
            </w: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B7BD0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</w:tr>
      <w:tr w:rsidR="00EB7411" w:rsidRPr="00D0696F" w14:paraId="20E7F564" w14:textId="77777777" w:rsidTr="002262F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tcW w:w="939" w:type="pct"/>
            <w:shd w:val="clear" w:color="auto" w:fill="FFFFFF" w:themeFill="background1"/>
            <w:noWrap/>
          </w:tcPr>
          <w:p w14:paraId="40BE7C3A" w14:textId="77777777" w:rsidR="00EB7411" w:rsidRPr="00D0696F" w:rsidRDefault="00EB7411" w:rsidP="002262F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D0696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ccipital Lobe</w:t>
            </w:r>
          </w:p>
        </w:tc>
        <w:tc>
          <w:tcPr>
            <w:tcW w:w="996" w:type="pct"/>
            <w:shd w:val="clear" w:color="auto" w:fill="FFFFFF" w:themeFill="background1"/>
          </w:tcPr>
          <w:p w14:paraId="66B0A3CC" w14:textId="30DA274D" w:rsidR="00EB7411" w:rsidRPr="00EB7411" w:rsidRDefault="00EB7411" w:rsidP="002262F8">
            <w:pPr>
              <w:rPr>
                <w:rStyle w:val="SubtleEmphasis"/>
                <w:rFonts w:ascii="Arial" w:hAnsi="Arial" w:cs="Arial"/>
                <w:b w:val="0"/>
                <w:i w:val="0"/>
                <w:color w:val="000000" w:themeColor="text1"/>
                <w:sz w:val="20"/>
                <w:szCs w:val="20"/>
              </w:rPr>
            </w:pPr>
            <w:r w:rsidRPr="00EB7411">
              <w:rPr>
                <w:rStyle w:val="SubtleEmphasis"/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      </w:t>
            </w:r>
            <w:r w:rsidRPr="00EB7411">
              <w:rPr>
                <w:rStyle w:val="SubtleEmphasis"/>
                <w:rFonts w:ascii="Arial" w:hAnsi="Arial" w:cs="Arial"/>
                <w:b w:val="0"/>
                <w:i w:val="0"/>
                <w:color w:val="000000" w:themeColor="text1"/>
                <w:sz w:val="20"/>
                <w:szCs w:val="20"/>
              </w:rPr>
              <w:t>.</w:t>
            </w:r>
            <w:r w:rsidR="00031364">
              <w:rPr>
                <w:rStyle w:val="SubtleEmphasis"/>
                <w:rFonts w:ascii="Arial" w:hAnsi="Arial" w:cs="Arial"/>
                <w:b w:val="0"/>
                <w:i w:val="0"/>
                <w:color w:val="000000" w:themeColor="text1"/>
                <w:sz w:val="20"/>
                <w:szCs w:val="20"/>
              </w:rPr>
              <w:t>8</w:t>
            </w:r>
            <w:r w:rsidR="00031364">
              <w:rPr>
                <w:rStyle w:val="SubtleEmphasis"/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D265EC" w:rsidRPr="00EB7411">
              <w:rPr>
                <w:rStyle w:val="SubtleEmphasis"/>
                <w:rFonts w:ascii="Arial" w:hAnsi="Arial" w:cs="Arial"/>
                <w:b w:val="0"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  <w:p w14:paraId="2188A413" w14:textId="77777777" w:rsidR="00EB7411" w:rsidRPr="00EB7411" w:rsidRDefault="00EB7411" w:rsidP="002262F8">
            <w:pPr>
              <w:rPr>
                <w:rStyle w:val="SubtleEmphasis"/>
                <w:rFonts w:ascii="Arial" w:hAnsi="Arial" w:cs="Arial"/>
                <w:b w:val="0"/>
                <w:i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13" w:type="pct"/>
            <w:shd w:val="clear" w:color="auto" w:fill="FFFFFF" w:themeFill="background1"/>
          </w:tcPr>
          <w:p w14:paraId="120B3403" w14:textId="3C227E8E" w:rsidR="00EB7411" w:rsidRPr="00EB7411" w:rsidRDefault="00EB7411" w:rsidP="002262F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B74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EB7411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EB74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.</w:t>
            </w:r>
            <w:r w:rsidR="006922F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52" w:type="pct"/>
            <w:shd w:val="clear" w:color="auto" w:fill="FFFFFF" w:themeFill="background1"/>
          </w:tcPr>
          <w:p w14:paraId="52D71907" w14:textId="125DCF4D" w:rsidR="00EB7411" w:rsidRPr="00EB7411" w:rsidRDefault="00EB7411" w:rsidP="002262F8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B74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        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EB7411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.</w:t>
            </w:r>
            <w:r w:rsidR="00CB7B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78</w:t>
            </w:r>
          </w:p>
        </w:tc>
      </w:tr>
    </w:tbl>
    <w:p w14:paraId="7DBDBA9E" w14:textId="77777777" w:rsidR="00EB7411" w:rsidRPr="00D0696F" w:rsidRDefault="00EB7411" w:rsidP="00EB7411">
      <w:p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0696F">
        <w:rPr>
          <w:rFonts w:ascii="Times New Roman" w:hAnsi="Times New Roman" w:cs="Times New Roman"/>
          <w:i/>
          <w:sz w:val="24"/>
          <w:szCs w:val="24"/>
        </w:rPr>
        <w:t xml:space="preserve">Linear Regression Model outcomes: Uncorrected p-values of correlations between the total BACS Score and Cortical Thickness values across all cortical areas in CHR </w:t>
      </w:r>
      <w:r>
        <w:rPr>
          <w:rFonts w:ascii="Times New Roman" w:hAnsi="Times New Roman" w:cs="Times New Roman"/>
          <w:i/>
          <w:sz w:val="24"/>
          <w:szCs w:val="24"/>
        </w:rPr>
        <w:t xml:space="preserve">participants. </w:t>
      </w:r>
    </w:p>
    <w:p w14:paraId="72AD2F90" w14:textId="77777777" w:rsidR="000A33AD" w:rsidRDefault="000A33AD">
      <w:bookmarkStart w:id="0" w:name="_GoBack"/>
      <w:bookmarkEnd w:id="0"/>
    </w:p>
    <w:sectPr w:rsidR="000A33AD" w:rsidSect="006600CA"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7411"/>
    <w:rsid w:val="00001687"/>
    <w:rsid w:val="00005678"/>
    <w:rsid w:val="0000786C"/>
    <w:rsid w:val="00020380"/>
    <w:rsid w:val="000214C0"/>
    <w:rsid w:val="00031364"/>
    <w:rsid w:val="0003561E"/>
    <w:rsid w:val="00055198"/>
    <w:rsid w:val="000579A3"/>
    <w:rsid w:val="00070151"/>
    <w:rsid w:val="000A33AD"/>
    <w:rsid w:val="000D2BC2"/>
    <w:rsid w:val="000E6010"/>
    <w:rsid w:val="000F17E1"/>
    <w:rsid w:val="001531E5"/>
    <w:rsid w:val="001544AC"/>
    <w:rsid w:val="001555BC"/>
    <w:rsid w:val="00182F11"/>
    <w:rsid w:val="001A28A3"/>
    <w:rsid w:val="001B724E"/>
    <w:rsid w:val="001C0D3E"/>
    <w:rsid w:val="001C102B"/>
    <w:rsid w:val="001E0BA9"/>
    <w:rsid w:val="001F2B69"/>
    <w:rsid w:val="001F4C05"/>
    <w:rsid w:val="00202196"/>
    <w:rsid w:val="0020405A"/>
    <w:rsid w:val="002304F1"/>
    <w:rsid w:val="00251A70"/>
    <w:rsid w:val="00254224"/>
    <w:rsid w:val="00284AC4"/>
    <w:rsid w:val="00297C0C"/>
    <w:rsid w:val="002B6DC4"/>
    <w:rsid w:val="00374990"/>
    <w:rsid w:val="00385577"/>
    <w:rsid w:val="00387EB0"/>
    <w:rsid w:val="003A2246"/>
    <w:rsid w:val="003B0820"/>
    <w:rsid w:val="003F3D7C"/>
    <w:rsid w:val="00431104"/>
    <w:rsid w:val="00447EA4"/>
    <w:rsid w:val="0045009F"/>
    <w:rsid w:val="004D35B1"/>
    <w:rsid w:val="004E161F"/>
    <w:rsid w:val="004F08DB"/>
    <w:rsid w:val="004F7D8B"/>
    <w:rsid w:val="00500692"/>
    <w:rsid w:val="00555A4F"/>
    <w:rsid w:val="005D13BB"/>
    <w:rsid w:val="00614E74"/>
    <w:rsid w:val="00625EAC"/>
    <w:rsid w:val="006600CA"/>
    <w:rsid w:val="0067157F"/>
    <w:rsid w:val="00675CAB"/>
    <w:rsid w:val="006835D4"/>
    <w:rsid w:val="006922F4"/>
    <w:rsid w:val="00697F85"/>
    <w:rsid w:val="00727387"/>
    <w:rsid w:val="007437CF"/>
    <w:rsid w:val="007741B0"/>
    <w:rsid w:val="007B52ED"/>
    <w:rsid w:val="007D21F3"/>
    <w:rsid w:val="007D6DE1"/>
    <w:rsid w:val="00807160"/>
    <w:rsid w:val="00814766"/>
    <w:rsid w:val="00866331"/>
    <w:rsid w:val="008920BA"/>
    <w:rsid w:val="008C5069"/>
    <w:rsid w:val="008F34BD"/>
    <w:rsid w:val="008F38EA"/>
    <w:rsid w:val="00902AA2"/>
    <w:rsid w:val="0091307E"/>
    <w:rsid w:val="009145C0"/>
    <w:rsid w:val="00932DEF"/>
    <w:rsid w:val="00945B49"/>
    <w:rsid w:val="00946A35"/>
    <w:rsid w:val="009529FA"/>
    <w:rsid w:val="009B4038"/>
    <w:rsid w:val="00A16938"/>
    <w:rsid w:val="00A30779"/>
    <w:rsid w:val="00A76075"/>
    <w:rsid w:val="00A76A22"/>
    <w:rsid w:val="00A8283E"/>
    <w:rsid w:val="00A829DA"/>
    <w:rsid w:val="00B04B3C"/>
    <w:rsid w:val="00B1028B"/>
    <w:rsid w:val="00B16F6A"/>
    <w:rsid w:val="00B2443B"/>
    <w:rsid w:val="00B3611D"/>
    <w:rsid w:val="00B533D3"/>
    <w:rsid w:val="00B6447E"/>
    <w:rsid w:val="00B775DD"/>
    <w:rsid w:val="00BA0DD4"/>
    <w:rsid w:val="00C01144"/>
    <w:rsid w:val="00C067CD"/>
    <w:rsid w:val="00C06BF7"/>
    <w:rsid w:val="00C80A5B"/>
    <w:rsid w:val="00CB06D8"/>
    <w:rsid w:val="00CB7BD0"/>
    <w:rsid w:val="00CC6AC7"/>
    <w:rsid w:val="00CD16A2"/>
    <w:rsid w:val="00D265EC"/>
    <w:rsid w:val="00D509A9"/>
    <w:rsid w:val="00D70E6C"/>
    <w:rsid w:val="00D9768F"/>
    <w:rsid w:val="00DA1469"/>
    <w:rsid w:val="00DA5633"/>
    <w:rsid w:val="00E71874"/>
    <w:rsid w:val="00E81159"/>
    <w:rsid w:val="00E82616"/>
    <w:rsid w:val="00EA37FB"/>
    <w:rsid w:val="00EA631F"/>
    <w:rsid w:val="00EB6F22"/>
    <w:rsid w:val="00EB7411"/>
    <w:rsid w:val="00EE17CA"/>
    <w:rsid w:val="00F654CE"/>
    <w:rsid w:val="00F733C6"/>
    <w:rsid w:val="00F836FF"/>
    <w:rsid w:val="00F85500"/>
    <w:rsid w:val="00F90802"/>
    <w:rsid w:val="00F96CCB"/>
    <w:rsid w:val="00FB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8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1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B7411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EB7411"/>
    <w:rPr>
      <w:i/>
      <w:iCs/>
    </w:rPr>
  </w:style>
  <w:style w:type="table" w:styleId="LightShading-Accent1">
    <w:name w:val="Light Shading Accent 1"/>
    <w:basedOn w:val="TableNormal"/>
    <w:uiPriority w:val="60"/>
    <w:rsid w:val="00EB7411"/>
    <w:rPr>
      <w:rFonts w:eastAsiaTheme="minorEastAsia"/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74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8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DB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41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B7411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character" w:styleId="SubtleEmphasis">
    <w:name w:val="Subtle Emphasis"/>
    <w:basedOn w:val="DefaultParagraphFont"/>
    <w:uiPriority w:val="19"/>
    <w:qFormat/>
    <w:rsid w:val="00EB7411"/>
    <w:rPr>
      <w:i/>
      <w:iCs/>
    </w:rPr>
  </w:style>
  <w:style w:type="table" w:styleId="LightShading-Accent1">
    <w:name w:val="Light Shading Accent 1"/>
    <w:basedOn w:val="TableNormal"/>
    <w:uiPriority w:val="60"/>
    <w:rsid w:val="00EB7411"/>
    <w:rPr>
      <w:rFonts w:eastAsiaTheme="minorEastAsia"/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74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8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DB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4</Characters>
  <Application>Microsoft Office Word</Application>
  <DocSecurity>0</DocSecurity>
  <Lines>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DINGCONG</cp:lastModifiedBy>
  <cp:revision>2</cp:revision>
  <dcterms:created xsi:type="dcterms:W3CDTF">2019-09-06T14:33:00Z</dcterms:created>
  <dcterms:modified xsi:type="dcterms:W3CDTF">2019-09-06T14:33:00Z</dcterms:modified>
</cp:coreProperties>
</file>